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538" w:rsidRPr="00C65077" w:rsidRDefault="00B15538" w:rsidP="00B15538">
      <w:proofErr w:type="gramStart"/>
      <w:r>
        <w:rPr>
          <w:b/>
        </w:rPr>
        <w:t>Supplemental Table S12a</w:t>
      </w:r>
      <w:r w:rsidRPr="00C65077">
        <w:rPr>
          <w:b/>
        </w:rPr>
        <w:t>.</w:t>
      </w:r>
      <w:proofErr w:type="gramEnd"/>
      <w:r w:rsidRPr="00C65077">
        <w:rPr>
          <w:b/>
        </w:rPr>
        <w:t xml:space="preserve"> </w:t>
      </w:r>
      <w:r w:rsidRPr="00C65077">
        <w:t>Heritability of different phenotypic measurements in a DH population from Skipton/Ag-Spectrum//Skipt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843"/>
        <w:gridCol w:w="1985"/>
      </w:tblGrid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Trait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Phenotyping year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H</w:t>
            </w:r>
            <w:r w:rsidRPr="00C65077">
              <w:rPr>
                <w:vertAlign w:val="superscript"/>
              </w:rPr>
              <w:t>2</w:t>
            </w:r>
            <w:r w:rsidRPr="00C65077">
              <w:t xml:space="preserve"> (%)</w:t>
            </w:r>
          </w:p>
        </w:tc>
      </w:tr>
      <w:tr w:rsidR="0075779D" w:rsidRPr="00C65077" w:rsidTr="00FC1E4C">
        <w:tc>
          <w:tcPr>
            <w:tcW w:w="1809" w:type="dxa"/>
            <w:vMerge w:val="restart"/>
          </w:tcPr>
          <w:p w:rsidR="0075779D" w:rsidRPr="00C65077" w:rsidRDefault="0075779D" w:rsidP="00FC1E4C">
            <w:r w:rsidRPr="00C65077">
              <w:t>Flowering time</w:t>
            </w:r>
          </w:p>
        </w:tc>
        <w:tc>
          <w:tcPr>
            <w:tcW w:w="1843" w:type="dxa"/>
          </w:tcPr>
          <w:p w:rsidR="0075779D" w:rsidRPr="00C65077" w:rsidRDefault="0075779D" w:rsidP="00FC1E4C">
            <w:r w:rsidRPr="00C65077">
              <w:t>2013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74</w:t>
            </w:r>
          </w:p>
        </w:tc>
      </w:tr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4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98</w:t>
            </w:r>
          </w:p>
        </w:tc>
      </w:tr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5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95.55</w:t>
            </w:r>
          </w:p>
        </w:tc>
      </w:tr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6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97.07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Plant emergence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6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44.28</w:t>
            </w:r>
          </w:p>
        </w:tc>
      </w:tr>
      <w:tr w:rsidR="0075779D" w:rsidRPr="00C65077" w:rsidTr="00FC1E4C">
        <w:tc>
          <w:tcPr>
            <w:tcW w:w="1809" w:type="dxa"/>
            <w:vMerge w:val="restart"/>
          </w:tcPr>
          <w:p w:rsidR="0075779D" w:rsidRPr="00C65077" w:rsidRDefault="0075779D" w:rsidP="00FC1E4C">
            <w:r w:rsidRPr="00C65077">
              <w:t>Biomass</w:t>
            </w:r>
          </w:p>
        </w:tc>
        <w:tc>
          <w:tcPr>
            <w:tcW w:w="1843" w:type="dxa"/>
          </w:tcPr>
          <w:p w:rsidR="0075779D" w:rsidRPr="00C65077" w:rsidRDefault="0075779D" w:rsidP="00FC1E4C">
            <w:r w:rsidRPr="00C65077">
              <w:t>2015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65.92</w:t>
            </w:r>
          </w:p>
        </w:tc>
      </w:tr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6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56.73</w:t>
            </w:r>
          </w:p>
        </w:tc>
      </w:tr>
      <w:tr w:rsidR="0075779D" w:rsidRPr="00C65077" w:rsidTr="00FC1E4C">
        <w:tc>
          <w:tcPr>
            <w:tcW w:w="1809" w:type="dxa"/>
            <w:vMerge w:val="restart"/>
          </w:tcPr>
          <w:p w:rsidR="0075779D" w:rsidRPr="00C65077" w:rsidRDefault="0075779D" w:rsidP="00FC1E4C">
            <w:r w:rsidRPr="00C65077">
              <w:t>Plant height</w:t>
            </w:r>
          </w:p>
        </w:tc>
        <w:tc>
          <w:tcPr>
            <w:tcW w:w="1843" w:type="dxa"/>
          </w:tcPr>
          <w:p w:rsidR="0075779D" w:rsidRPr="00C65077" w:rsidRDefault="0075779D" w:rsidP="00FC1E4C">
            <w:r w:rsidRPr="00C65077">
              <w:t>2015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70.12</w:t>
            </w:r>
          </w:p>
        </w:tc>
      </w:tr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6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83.8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2</w:t>
            </w:r>
            <w:r w:rsidRPr="00C65077">
              <w:rPr>
                <w:vertAlign w:val="superscript"/>
              </w:rPr>
              <w:t>nd</w:t>
            </w:r>
            <w:r w:rsidRPr="00C65077">
              <w:t xml:space="preserve"> July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5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29.24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8</w:t>
            </w:r>
            <w:r w:rsidRPr="00C65077">
              <w:rPr>
                <w:vertAlign w:val="superscript"/>
              </w:rPr>
              <w:t>th</w:t>
            </w:r>
            <w:r w:rsidRPr="00C65077">
              <w:t xml:space="preserve"> July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5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87.38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17</w:t>
            </w:r>
            <w:r w:rsidRPr="00C65077">
              <w:rPr>
                <w:vertAlign w:val="superscript"/>
              </w:rPr>
              <w:t>th</w:t>
            </w:r>
            <w:r w:rsidRPr="00C65077">
              <w:t xml:space="preserve"> July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5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89.25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29</w:t>
            </w:r>
            <w:r w:rsidRPr="00C65077">
              <w:rPr>
                <w:vertAlign w:val="superscript"/>
              </w:rPr>
              <w:t>th</w:t>
            </w:r>
            <w:r w:rsidRPr="00C65077">
              <w:t xml:space="preserve"> July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5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92.48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1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6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79.75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2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6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83.31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3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6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88.17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4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6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88.04</w:t>
            </w:r>
          </w:p>
        </w:tc>
      </w:tr>
      <w:tr w:rsidR="00B15538" w:rsidRPr="00C65077" w:rsidTr="00FC1E4C">
        <w:tc>
          <w:tcPr>
            <w:tcW w:w="1809" w:type="dxa"/>
          </w:tcPr>
          <w:p w:rsidR="00B15538" w:rsidRPr="00C65077" w:rsidRDefault="00B15538" w:rsidP="00FC1E4C">
            <w:r w:rsidRPr="00C65077">
              <w:t>NDVI (5)</w:t>
            </w:r>
          </w:p>
        </w:tc>
        <w:tc>
          <w:tcPr>
            <w:tcW w:w="1843" w:type="dxa"/>
          </w:tcPr>
          <w:p w:rsidR="00B15538" w:rsidRPr="00C65077" w:rsidRDefault="00B15538" w:rsidP="00FC1E4C">
            <w:r w:rsidRPr="00C65077">
              <w:t>2016</w:t>
            </w:r>
          </w:p>
        </w:tc>
        <w:tc>
          <w:tcPr>
            <w:tcW w:w="1985" w:type="dxa"/>
          </w:tcPr>
          <w:p w:rsidR="00B15538" w:rsidRPr="00C65077" w:rsidRDefault="00B15538" w:rsidP="00FC1E4C">
            <w:r w:rsidRPr="00C65077">
              <w:t>77.71</w:t>
            </w:r>
          </w:p>
        </w:tc>
      </w:tr>
      <w:tr w:rsidR="0075779D" w:rsidRPr="00C65077" w:rsidTr="00FC1E4C">
        <w:tc>
          <w:tcPr>
            <w:tcW w:w="1809" w:type="dxa"/>
            <w:vMerge w:val="restart"/>
          </w:tcPr>
          <w:p w:rsidR="0075779D" w:rsidRPr="00C65077" w:rsidRDefault="0075779D" w:rsidP="00FC1E4C">
            <w:bookmarkStart w:id="0" w:name="_GoBack" w:colFirst="0" w:colLast="0"/>
            <w:r w:rsidRPr="00C65077">
              <w:t>Grain yield</w:t>
            </w:r>
          </w:p>
        </w:tc>
        <w:tc>
          <w:tcPr>
            <w:tcW w:w="1843" w:type="dxa"/>
          </w:tcPr>
          <w:p w:rsidR="0075779D" w:rsidRPr="00C65077" w:rsidRDefault="0075779D" w:rsidP="00FC1E4C">
            <w:r w:rsidRPr="00C65077">
              <w:t>2013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78</w:t>
            </w:r>
          </w:p>
        </w:tc>
      </w:tr>
      <w:bookmarkEnd w:id="0"/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4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99</w:t>
            </w:r>
          </w:p>
        </w:tc>
      </w:tr>
      <w:tr w:rsidR="0075779D" w:rsidRPr="00C65077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5</w:t>
            </w:r>
          </w:p>
        </w:tc>
        <w:tc>
          <w:tcPr>
            <w:tcW w:w="1985" w:type="dxa"/>
          </w:tcPr>
          <w:p w:rsidR="0075779D" w:rsidRPr="00C65077" w:rsidRDefault="0075779D" w:rsidP="00FC1E4C">
            <w:r w:rsidRPr="00C65077">
              <w:t>90.87</w:t>
            </w:r>
          </w:p>
        </w:tc>
      </w:tr>
      <w:tr w:rsidR="0075779D" w:rsidRPr="00E00D53" w:rsidTr="00FC1E4C">
        <w:tc>
          <w:tcPr>
            <w:tcW w:w="1809" w:type="dxa"/>
            <w:vMerge/>
          </w:tcPr>
          <w:p w:rsidR="0075779D" w:rsidRPr="00C65077" w:rsidRDefault="0075779D" w:rsidP="00FC1E4C"/>
        </w:tc>
        <w:tc>
          <w:tcPr>
            <w:tcW w:w="1843" w:type="dxa"/>
          </w:tcPr>
          <w:p w:rsidR="0075779D" w:rsidRPr="00C65077" w:rsidRDefault="0075779D" w:rsidP="00FC1E4C">
            <w:r w:rsidRPr="00C65077">
              <w:t>2016</w:t>
            </w:r>
          </w:p>
        </w:tc>
        <w:tc>
          <w:tcPr>
            <w:tcW w:w="1985" w:type="dxa"/>
          </w:tcPr>
          <w:p w:rsidR="0075779D" w:rsidRPr="00E00D53" w:rsidRDefault="0075779D" w:rsidP="00FC1E4C">
            <w:r w:rsidRPr="00C65077">
              <w:t>95.98</w:t>
            </w:r>
          </w:p>
        </w:tc>
      </w:tr>
    </w:tbl>
    <w:p w:rsidR="00B15538" w:rsidRPr="00E00D53" w:rsidRDefault="00B15538" w:rsidP="00B15538"/>
    <w:p w:rsidR="00B15538" w:rsidRDefault="00B15538" w:rsidP="004D59DA">
      <w:pPr>
        <w:spacing w:line="240" w:lineRule="auto"/>
        <w:ind w:right="918"/>
        <w:rPr>
          <w:b/>
        </w:rPr>
      </w:pPr>
    </w:p>
    <w:p w:rsidR="00A606D0" w:rsidRPr="00C65077" w:rsidRDefault="00167B3A" w:rsidP="004D59DA">
      <w:pPr>
        <w:spacing w:line="240" w:lineRule="auto"/>
        <w:ind w:right="918"/>
      </w:pPr>
      <w:r w:rsidRPr="00C65077">
        <w:rPr>
          <w:b/>
        </w:rPr>
        <w:t>S</w:t>
      </w:r>
      <w:r w:rsidR="00900F0A" w:rsidRPr="00C65077">
        <w:rPr>
          <w:b/>
        </w:rPr>
        <w:t xml:space="preserve">upplemental </w:t>
      </w:r>
      <w:r w:rsidR="00FB29A4" w:rsidRPr="00C65077">
        <w:rPr>
          <w:b/>
        </w:rPr>
        <w:t xml:space="preserve">Table </w:t>
      </w:r>
      <w:r w:rsidR="00426E5A" w:rsidRPr="00C65077">
        <w:rPr>
          <w:b/>
        </w:rPr>
        <w:t>S</w:t>
      </w:r>
      <w:r w:rsidR="00900F0A" w:rsidRPr="00C65077">
        <w:rPr>
          <w:b/>
        </w:rPr>
        <w:t>12</w:t>
      </w:r>
      <w:r w:rsidR="00B15538">
        <w:rPr>
          <w:b/>
        </w:rPr>
        <w:t>b</w:t>
      </w:r>
      <w:r w:rsidR="00FB29A4" w:rsidRPr="00C65077">
        <w:rPr>
          <w:b/>
        </w:rPr>
        <w:t xml:space="preserve">: Significant QTL associated with flowering time and grain yield identified in a doubled haploid population </w:t>
      </w:r>
      <w:proofErr w:type="spellStart"/>
      <w:r w:rsidR="00FB29A4" w:rsidRPr="00C65077">
        <w:rPr>
          <w:b/>
        </w:rPr>
        <w:t>population</w:t>
      </w:r>
      <w:proofErr w:type="spellEnd"/>
      <w:r w:rsidR="00FB29A4" w:rsidRPr="00C65077">
        <w:rPr>
          <w:b/>
        </w:rPr>
        <w:t xml:space="preserve"> derived from a </w:t>
      </w:r>
      <w:r w:rsidR="00762611" w:rsidRPr="00C65077">
        <w:rPr>
          <w:b/>
        </w:rPr>
        <w:t>single BC</w:t>
      </w:r>
      <w:r w:rsidR="00FB29A4" w:rsidRPr="00C65077">
        <w:rPr>
          <w:b/>
          <w:vertAlign w:val="subscript"/>
        </w:rPr>
        <w:t>1</w:t>
      </w:r>
      <w:r w:rsidR="00FB29A4" w:rsidRPr="00C65077">
        <w:rPr>
          <w:b/>
        </w:rPr>
        <w:t>F</w:t>
      </w:r>
      <w:r w:rsidR="00FB29A4" w:rsidRPr="00C65077">
        <w:rPr>
          <w:b/>
          <w:vertAlign w:val="subscript"/>
        </w:rPr>
        <w:t>1</w:t>
      </w:r>
      <w:r w:rsidR="00FB29A4" w:rsidRPr="00C65077">
        <w:rPr>
          <w:b/>
        </w:rPr>
        <w:t xml:space="preserve"> from </w:t>
      </w:r>
      <w:r w:rsidR="003910F4" w:rsidRPr="00C65077">
        <w:rPr>
          <w:b/>
        </w:rPr>
        <w:t>the Skipton</w:t>
      </w:r>
      <w:r w:rsidR="00FB29A4" w:rsidRPr="00C65077">
        <w:rPr>
          <w:b/>
        </w:rPr>
        <w:t xml:space="preserve">/Ag-Spectrum//Skipton population grown in four environments, at </w:t>
      </w:r>
      <w:proofErr w:type="spellStart"/>
      <w:r w:rsidR="00FB29A4" w:rsidRPr="00C65077">
        <w:rPr>
          <w:b/>
        </w:rPr>
        <w:t>Euberta</w:t>
      </w:r>
      <w:proofErr w:type="spellEnd"/>
      <w:r w:rsidR="00B8669D" w:rsidRPr="00C65077">
        <w:rPr>
          <w:b/>
        </w:rPr>
        <w:t>, NSW, Australia</w:t>
      </w:r>
      <w:r w:rsidR="00FB29A4" w:rsidRPr="00C65077">
        <w:rPr>
          <w:b/>
        </w:rPr>
        <w:t xml:space="preserve">(2013) </w:t>
      </w:r>
      <w:proofErr w:type="gramStart"/>
      <w:r w:rsidR="00FB29A4" w:rsidRPr="00C65077">
        <w:rPr>
          <w:b/>
        </w:rPr>
        <w:t>and</w:t>
      </w:r>
      <w:proofErr w:type="gramEnd"/>
      <w:r w:rsidR="00FB29A4" w:rsidRPr="00C65077">
        <w:rPr>
          <w:b/>
        </w:rPr>
        <w:t xml:space="preserve"> Wagga Wagga</w:t>
      </w:r>
      <w:r w:rsidR="00B8669D" w:rsidRPr="00C65077">
        <w:rPr>
          <w:b/>
        </w:rPr>
        <w:t>, NSW, Australia</w:t>
      </w:r>
      <w:r w:rsidR="00FB29A4" w:rsidRPr="00C65077">
        <w:rPr>
          <w:b/>
        </w:rPr>
        <w:t xml:space="preserve">(2014, 2015 and 2016). </w:t>
      </w:r>
      <w:r w:rsidR="00C54581" w:rsidRPr="00C65077">
        <w:rPr>
          <w:b/>
        </w:rPr>
        <w:t xml:space="preserve"> </w:t>
      </w:r>
      <w:proofErr w:type="gramStart"/>
      <w:r w:rsidR="00FB29A4" w:rsidRPr="00C65077">
        <w:rPr>
          <w:b/>
        </w:rPr>
        <w:t>QTL in bol</w:t>
      </w:r>
      <w:r w:rsidR="00507126" w:rsidRPr="00C65077">
        <w:rPr>
          <w:b/>
        </w:rPr>
        <w:t>d</w:t>
      </w:r>
      <w:r w:rsidR="00FB29A4" w:rsidRPr="00C65077">
        <w:rPr>
          <w:b/>
        </w:rPr>
        <w:t xml:space="preserve"> are repeatedly</w:t>
      </w:r>
      <w:r w:rsidR="00507126" w:rsidRPr="00C65077">
        <w:rPr>
          <w:b/>
        </w:rPr>
        <w:t xml:space="preserve"> detected across environments/traits.</w:t>
      </w:r>
      <w:proofErr w:type="gramEnd"/>
      <w:r w:rsidR="00507126" w:rsidRPr="00C65077">
        <w:rPr>
          <w:b/>
        </w:rPr>
        <w:t xml:space="preserve"> QTL in bold and italics are multi-trait QTL (pleiotropic).</w:t>
      </w:r>
      <w:r w:rsidR="00523F90" w:rsidRPr="00C65077">
        <w:rPr>
          <w:b/>
        </w:rPr>
        <w:t>* P</w:t>
      </w:r>
      <w:r w:rsidR="00C10234" w:rsidRPr="00C65077">
        <w:rPr>
          <w:b/>
        </w:rPr>
        <w:t xml:space="preserve">hysical map </w:t>
      </w:r>
      <w:r w:rsidR="006D27DE" w:rsidRPr="00C65077">
        <w:rPr>
          <w:b/>
        </w:rPr>
        <w:t>positions</w:t>
      </w:r>
      <w:r w:rsidR="00C10234" w:rsidRPr="00C65077">
        <w:rPr>
          <w:b/>
        </w:rPr>
        <w:t xml:space="preserve"> are based on the consensus map of</w:t>
      </w:r>
      <w:r w:rsidR="00C10234" w:rsidRPr="00C65077">
        <w:rPr>
          <w:b/>
          <w:i/>
        </w:rPr>
        <w:t xml:space="preserve"> B. </w:t>
      </w:r>
      <w:proofErr w:type="spellStart"/>
      <w:r w:rsidR="00C10234" w:rsidRPr="00C65077">
        <w:rPr>
          <w:b/>
          <w:i/>
        </w:rPr>
        <w:t>napus</w:t>
      </w:r>
      <w:proofErr w:type="spellEnd"/>
      <w:r w:rsidR="00C10234" w:rsidRPr="00C65077">
        <w:rPr>
          <w:b/>
        </w:rPr>
        <w:t>.</w:t>
      </w:r>
    </w:p>
    <w:tbl>
      <w:tblPr>
        <w:tblW w:w="12972" w:type="dxa"/>
        <w:tblInd w:w="93" w:type="dxa"/>
        <w:tblLook w:val="04A0" w:firstRow="1" w:lastRow="0" w:firstColumn="1" w:lastColumn="0" w:noHBand="0" w:noVBand="1"/>
      </w:tblPr>
      <w:tblGrid>
        <w:gridCol w:w="2060"/>
        <w:gridCol w:w="1217"/>
        <w:gridCol w:w="1653"/>
        <w:gridCol w:w="1297"/>
        <w:gridCol w:w="960"/>
        <w:gridCol w:w="960"/>
        <w:gridCol w:w="960"/>
        <w:gridCol w:w="960"/>
        <w:gridCol w:w="1838"/>
        <w:gridCol w:w="1067"/>
      </w:tblGrid>
      <w:tr w:rsidR="00E00D53" w:rsidRPr="00C65077" w:rsidTr="00384518">
        <w:trPr>
          <w:trHeight w:val="276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Trait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henotyping year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rker locu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hromoso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istance (</w:t>
            </w:r>
            <w:proofErr w:type="spellStart"/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M</w:t>
            </w:r>
            <w:proofErr w:type="spellEnd"/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llelic Effec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2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Physical map position on </w:t>
            </w:r>
            <w:proofErr w:type="spellStart"/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armor</w:t>
            </w:r>
            <w:proofErr w:type="spellEnd"/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enome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onsistent QTL</w:t>
            </w:r>
          </w:p>
        </w:tc>
      </w:tr>
      <w:tr w:rsidR="00E00D53" w:rsidRPr="00C65077" w:rsidTr="006C29D3">
        <w:trPr>
          <w:trHeight w:val="61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7595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3016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Biomas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859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5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5690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1070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9.8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*228895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1070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.4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*228895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1070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6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*228895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203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738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457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7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83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6897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24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Plant emergence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845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6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C29D3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5798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Biomas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157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7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1202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Biomas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651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6D27DE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5682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1394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7439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109113_65:A&gt;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9273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 2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109113_65:A&gt;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9273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 2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5570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923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002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44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3E692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1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135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69A1" w:rsidRPr="00C65077" w:rsidRDefault="00D269A1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3677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6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092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1095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6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9028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2043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98203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54085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4096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30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117657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0686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9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8171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069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-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6.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22800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069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.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22800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Biomas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5776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66126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C65077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1104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7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457D31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19801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1104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19801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</w:t>
            </w:r>
          </w:p>
        </w:tc>
      </w:tr>
      <w:tr w:rsidR="00E00D53" w:rsidRPr="00C65077" w:rsidTr="00C65077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1104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E136C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19801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Biomas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557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2.5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35288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06D0" w:rsidRPr="009B20CC" w:rsidRDefault="00A606D0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5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557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8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6.0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35288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4518" w:rsidRPr="009B20CC" w:rsidRDefault="00673DCC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5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Plant emergence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557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6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.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35288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9B20CC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5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087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61134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655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9027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Biomas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2330_21:A&gt;T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5521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9192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457D3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2474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7286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457D3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9227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999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8095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3396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76580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4518" w:rsidRPr="00C65077" w:rsidRDefault="00384518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1475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7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2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9161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483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457D3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6869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00600_29:C&gt;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70800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lastRenderedPageBreak/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978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7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457D3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50265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6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978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457D3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50265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6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73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 </w:t>
            </w:r>
            <w:r w:rsidR="00457D31"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357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 7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73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5.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357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73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.5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357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73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4.5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457D31" w:rsidP="006C29D3">
            <w:pPr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357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773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-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5.8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*</w:t>
            </w:r>
            <w:r w:rsidR="00457D31"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357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9B20CC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9B20CC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7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169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619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916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0579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204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3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8019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191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3083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8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191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.9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3083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8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191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.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3083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8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919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768856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613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0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98694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982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32032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5047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07287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1378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0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11428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902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8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.6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57465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9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902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8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57465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9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902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58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57465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9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03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5700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1417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83429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9144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214909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815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461148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0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0815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461148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0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la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751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5133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465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0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931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18361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Plant emergence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0507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*48067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120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4D11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 </w:t>
            </w:r>
            <w:r w:rsidR="00BA4D11"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1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41120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 xml:space="preserve"> </w:t>
            </w:r>
            <w:r w:rsidR="00BA4D11"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b/>
                <w:sz w:val="18"/>
                <w:szCs w:val="18"/>
                <w:lang w:eastAsia="en-AU"/>
              </w:rPr>
              <w:t>11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1419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E00D53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937949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ays to first flow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164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1334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77957_37:T&gt;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6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029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iomas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7511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4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6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81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3ED3" w:rsidRPr="00C65077" w:rsidRDefault="00213ED3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Height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2096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BA4D11" w:rsidP="006C29D3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54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2384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7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E00D53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648433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rain yield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012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E00D53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847584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8367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.6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0D53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E00D53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E00D53" w:rsidRPr="00C65077" w:rsidTr="00384518">
        <w:trPr>
          <w:trHeight w:val="27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DVI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1838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8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0D53" w:rsidRPr="00C65077" w:rsidRDefault="00C4296A" w:rsidP="006C29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  <w:r w:rsidR="00E00D53"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296A" w:rsidRPr="00C65077" w:rsidRDefault="00C4296A" w:rsidP="00C650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6507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</w:tbl>
    <w:p w:rsidR="00AF5A2B" w:rsidRPr="00C65077" w:rsidRDefault="00AF5A2B" w:rsidP="006C29D3"/>
    <w:sectPr w:rsidR="00AF5A2B" w:rsidRPr="00C65077" w:rsidSect="008823C5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9A4"/>
    <w:rsid w:val="000F6F69"/>
    <w:rsid w:val="00167B3A"/>
    <w:rsid w:val="00213ED3"/>
    <w:rsid w:val="00227AA2"/>
    <w:rsid w:val="00253774"/>
    <w:rsid w:val="002916E4"/>
    <w:rsid w:val="002C6D45"/>
    <w:rsid w:val="0032564E"/>
    <w:rsid w:val="003403B8"/>
    <w:rsid w:val="00384518"/>
    <w:rsid w:val="003910F4"/>
    <w:rsid w:val="003E6928"/>
    <w:rsid w:val="00417211"/>
    <w:rsid w:val="00426E5A"/>
    <w:rsid w:val="004402DD"/>
    <w:rsid w:val="00450708"/>
    <w:rsid w:val="00457D31"/>
    <w:rsid w:val="004754D9"/>
    <w:rsid w:val="004978B7"/>
    <w:rsid w:val="004D59DA"/>
    <w:rsid w:val="004E18C2"/>
    <w:rsid w:val="00507126"/>
    <w:rsid w:val="00523F90"/>
    <w:rsid w:val="005878EE"/>
    <w:rsid w:val="005954DB"/>
    <w:rsid w:val="00673DCC"/>
    <w:rsid w:val="00695FCC"/>
    <w:rsid w:val="006C29D3"/>
    <w:rsid w:val="006D27DE"/>
    <w:rsid w:val="006D2975"/>
    <w:rsid w:val="00751C65"/>
    <w:rsid w:val="0075779D"/>
    <w:rsid w:val="00762611"/>
    <w:rsid w:val="007A4EDB"/>
    <w:rsid w:val="00837DB7"/>
    <w:rsid w:val="00842610"/>
    <w:rsid w:val="008823C5"/>
    <w:rsid w:val="00900F0A"/>
    <w:rsid w:val="009715EF"/>
    <w:rsid w:val="00992E9D"/>
    <w:rsid w:val="009B20CC"/>
    <w:rsid w:val="009B7EB3"/>
    <w:rsid w:val="009C06DC"/>
    <w:rsid w:val="00A5121C"/>
    <w:rsid w:val="00A5293B"/>
    <w:rsid w:val="00A606D0"/>
    <w:rsid w:val="00AB71AB"/>
    <w:rsid w:val="00AF5A2B"/>
    <w:rsid w:val="00B15538"/>
    <w:rsid w:val="00B20941"/>
    <w:rsid w:val="00B85BC6"/>
    <w:rsid w:val="00B8669D"/>
    <w:rsid w:val="00BA4D11"/>
    <w:rsid w:val="00BC1471"/>
    <w:rsid w:val="00BC302F"/>
    <w:rsid w:val="00C10234"/>
    <w:rsid w:val="00C303AD"/>
    <w:rsid w:val="00C4296A"/>
    <w:rsid w:val="00C54581"/>
    <w:rsid w:val="00C65077"/>
    <w:rsid w:val="00CA079E"/>
    <w:rsid w:val="00CA49EB"/>
    <w:rsid w:val="00D269A1"/>
    <w:rsid w:val="00E00D53"/>
    <w:rsid w:val="00E136CA"/>
    <w:rsid w:val="00E51606"/>
    <w:rsid w:val="00EB2A86"/>
    <w:rsid w:val="00FB29A4"/>
    <w:rsid w:val="00F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0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0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6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W Government User</dc:creator>
  <cp:lastModifiedBy>NSW Government User</cp:lastModifiedBy>
  <cp:revision>64</cp:revision>
  <cp:lastPrinted>2018-06-19T06:38:00Z</cp:lastPrinted>
  <dcterms:created xsi:type="dcterms:W3CDTF">2018-08-28T08:59:00Z</dcterms:created>
  <dcterms:modified xsi:type="dcterms:W3CDTF">2018-08-30T05:34:00Z</dcterms:modified>
</cp:coreProperties>
</file>